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2AC99" w14:textId="6A298645" w:rsidR="000642BF" w:rsidRPr="000D1001" w:rsidRDefault="00DD07D9" w:rsidP="000642BF">
      <w:r>
        <w:rPr>
          <w:b/>
          <w:bCs/>
        </w:rPr>
        <w:t xml:space="preserve">S1 </w:t>
      </w:r>
      <w:r w:rsidR="000642BF" w:rsidRPr="00C760A3">
        <w:rPr>
          <w:b/>
          <w:bCs/>
        </w:rPr>
        <w:t>Appendix.</w:t>
      </w:r>
      <w:r w:rsidR="000642BF" w:rsidRPr="00C760A3">
        <w:t xml:space="preserve"> Search Strategies</w:t>
      </w:r>
    </w:p>
    <w:p w14:paraId="71644A63" w14:textId="77777777" w:rsidR="000642BF" w:rsidRPr="000D1001" w:rsidRDefault="000642BF" w:rsidP="000642BF"/>
    <w:p w14:paraId="2F86ABE1" w14:textId="77777777" w:rsidR="000642BF" w:rsidRPr="000D1001" w:rsidRDefault="000642BF" w:rsidP="000642BF">
      <w:r w:rsidRPr="00C760A3">
        <w:t>Database: Ovid MEDLINE(R) and Epub Ahead of Print, In-Process &amp; Other Non-Indexed Citations, Daily and Versions(R) &lt;1946 to March 24, 2021&gt;</w:t>
      </w:r>
    </w:p>
    <w:p w14:paraId="5C7CB093" w14:textId="77777777" w:rsidR="000642BF" w:rsidRPr="000D1001" w:rsidRDefault="000642BF" w:rsidP="000642BF">
      <w:r w:rsidRPr="00C760A3">
        <w:t>Search Strategy:</w:t>
      </w:r>
    </w:p>
    <w:p w14:paraId="368EEF70" w14:textId="77777777" w:rsidR="000642BF" w:rsidRPr="000D1001" w:rsidRDefault="000642BF" w:rsidP="000642BF">
      <w:r w:rsidRPr="00C760A3">
        <w:t>--------------------------------------------------------------------------------</w:t>
      </w:r>
    </w:p>
    <w:p w14:paraId="24847514" w14:textId="77777777" w:rsidR="000642BF" w:rsidRPr="000D1001" w:rsidRDefault="000642BF" w:rsidP="000642BF">
      <w:r w:rsidRPr="00C760A3">
        <w:t>1  </w:t>
      </w:r>
      <w:proofErr w:type="gramStart"/>
      <w:r w:rsidRPr="00C760A3">
        <w:t xml:space="preserve">   (</w:t>
      </w:r>
      <w:proofErr w:type="gramEnd"/>
      <w:r w:rsidRPr="00C760A3">
        <w:t>covid 19 or covid-19).mp. (95589)</w:t>
      </w:r>
    </w:p>
    <w:p w14:paraId="088C4E7F" w14:textId="77777777" w:rsidR="000642BF" w:rsidRPr="000D1001" w:rsidRDefault="000642BF" w:rsidP="000642BF">
      <w:r w:rsidRPr="00C760A3">
        <w:t>2     "coronavirus disease 2019".mp. (18596)</w:t>
      </w:r>
    </w:p>
    <w:p w14:paraId="09AC0388" w14:textId="77777777" w:rsidR="000642BF" w:rsidRPr="000D1001" w:rsidRDefault="000642BF" w:rsidP="000642BF">
      <w:r w:rsidRPr="00C760A3">
        <w:t>3     SARS-CoV-2.mp. (37725)</w:t>
      </w:r>
    </w:p>
    <w:p w14:paraId="27101E06" w14:textId="77777777" w:rsidR="000642BF" w:rsidRPr="000D1001" w:rsidRDefault="000642BF" w:rsidP="000642BF">
      <w:r w:rsidRPr="00C760A3">
        <w:t>4     or/1-3 (99157)</w:t>
      </w:r>
    </w:p>
    <w:p w14:paraId="305C86B3" w14:textId="77777777" w:rsidR="000642BF" w:rsidRPr="000D1001" w:rsidRDefault="000642BF" w:rsidP="000642BF">
      <w:r w:rsidRPr="00C760A3">
        <w:t>5     exp Colchicine/ (15163)</w:t>
      </w:r>
    </w:p>
    <w:p w14:paraId="68A8558B" w14:textId="77777777" w:rsidR="000642BF" w:rsidRPr="000D1001" w:rsidRDefault="000642BF" w:rsidP="000642BF">
      <w:r w:rsidRPr="00C760A3">
        <w:t>6     colchicine.mp. (20749)</w:t>
      </w:r>
    </w:p>
    <w:p w14:paraId="1CE6B181" w14:textId="77777777" w:rsidR="000642BF" w:rsidRPr="000D1001" w:rsidRDefault="000642BF" w:rsidP="000642BF">
      <w:r w:rsidRPr="00C760A3">
        <w:t>7     colcrys.mp. (8)</w:t>
      </w:r>
    </w:p>
    <w:p w14:paraId="59346CF1" w14:textId="77777777" w:rsidR="000642BF" w:rsidRPr="000D1001" w:rsidRDefault="000642BF" w:rsidP="000642BF">
      <w:r w:rsidRPr="00C760A3">
        <w:t>8     mitigare.mp. (4)</w:t>
      </w:r>
    </w:p>
    <w:p w14:paraId="4B44338A" w14:textId="77777777" w:rsidR="000642BF" w:rsidRPr="000D1001" w:rsidRDefault="000642BF" w:rsidP="000642BF">
      <w:r w:rsidRPr="00C760A3">
        <w:t>9     gloperba.mp. (0)</w:t>
      </w:r>
    </w:p>
    <w:p w14:paraId="127A14BF" w14:textId="77777777" w:rsidR="000642BF" w:rsidRPr="000D1001" w:rsidRDefault="000642BF" w:rsidP="000642BF">
      <w:r w:rsidRPr="00C760A3">
        <w:t>10     or/5-9 (21710)</w:t>
      </w:r>
    </w:p>
    <w:p w14:paraId="707A8E2B" w14:textId="77777777" w:rsidR="000642BF" w:rsidRPr="000D1001" w:rsidRDefault="000642BF" w:rsidP="000642BF">
      <w:r w:rsidRPr="00C760A3">
        <w:t>11     4 and 10 (90)</w:t>
      </w:r>
    </w:p>
    <w:p w14:paraId="28ACFCF6" w14:textId="77777777" w:rsidR="000642BF" w:rsidRPr="000D1001" w:rsidRDefault="000642BF" w:rsidP="000642BF">
      <w:r w:rsidRPr="00C760A3">
        <w:t>12     limit 11 to english language (88)</w:t>
      </w:r>
    </w:p>
    <w:p w14:paraId="0F712E3B" w14:textId="77777777" w:rsidR="000642BF" w:rsidRPr="000D1001" w:rsidRDefault="000642BF" w:rsidP="000642BF"/>
    <w:p w14:paraId="04073E24" w14:textId="77777777" w:rsidR="000642BF" w:rsidRPr="000D1001" w:rsidRDefault="000642BF" w:rsidP="000642BF">
      <w:r w:rsidRPr="00C760A3">
        <w:t>***************************</w:t>
      </w:r>
    </w:p>
    <w:p w14:paraId="24E7A11A" w14:textId="77777777" w:rsidR="000642BF" w:rsidRPr="000D1001" w:rsidRDefault="000642BF" w:rsidP="000642BF"/>
    <w:p w14:paraId="651C3ADC" w14:textId="77777777" w:rsidR="000642BF" w:rsidRPr="000D1001" w:rsidRDefault="000642BF" w:rsidP="000642BF">
      <w:r w:rsidRPr="00C760A3">
        <w:t>Database: Embase Classic+Embase &lt;1947 to 2021 March 24&gt;</w:t>
      </w:r>
    </w:p>
    <w:p w14:paraId="070AF0A7" w14:textId="77777777" w:rsidR="000642BF" w:rsidRPr="000D1001" w:rsidRDefault="000642BF" w:rsidP="000642BF">
      <w:r w:rsidRPr="00C760A3">
        <w:t>Search Strategy:</w:t>
      </w:r>
    </w:p>
    <w:p w14:paraId="49BEEB44" w14:textId="77777777" w:rsidR="000642BF" w:rsidRPr="000D1001" w:rsidRDefault="000642BF" w:rsidP="000642BF">
      <w:r w:rsidRPr="00C760A3">
        <w:t>--------------------------------------------------------------------------------</w:t>
      </w:r>
    </w:p>
    <w:p w14:paraId="3C547D2D" w14:textId="77777777" w:rsidR="000642BF" w:rsidRPr="000D1001" w:rsidRDefault="000642BF" w:rsidP="000642BF">
      <w:r w:rsidRPr="00C760A3">
        <w:t>1  </w:t>
      </w:r>
      <w:proofErr w:type="gramStart"/>
      <w:r w:rsidRPr="00C760A3">
        <w:t xml:space="preserve">   (</w:t>
      </w:r>
      <w:proofErr w:type="gramEnd"/>
      <w:r w:rsidRPr="00C760A3">
        <w:t>covid 19 or covid-19).mp. (80912)</w:t>
      </w:r>
    </w:p>
    <w:p w14:paraId="1052E94A" w14:textId="77777777" w:rsidR="000642BF" w:rsidRPr="000D1001" w:rsidRDefault="000642BF" w:rsidP="000642BF">
      <w:r w:rsidRPr="00C760A3">
        <w:t>2     "coronavirus disease 2019".mp. (81124)</w:t>
      </w:r>
    </w:p>
    <w:p w14:paraId="57CC695D" w14:textId="77777777" w:rsidR="000642BF" w:rsidRPr="000D1001" w:rsidRDefault="000642BF" w:rsidP="000642BF">
      <w:r w:rsidRPr="00C760A3">
        <w:t>3     SARS-CoV-2.mp. (28874)</w:t>
      </w:r>
    </w:p>
    <w:p w14:paraId="57F2F870" w14:textId="77777777" w:rsidR="000642BF" w:rsidRPr="000D1001" w:rsidRDefault="000642BF" w:rsidP="000642BF">
      <w:r w:rsidRPr="00C760A3">
        <w:t>4     or/1-3 (93686)</w:t>
      </w:r>
    </w:p>
    <w:p w14:paraId="1F31D0DC" w14:textId="77777777" w:rsidR="000642BF" w:rsidRPr="000D1001" w:rsidRDefault="000642BF" w:rsidP="000642BF">
      <w:r w:rsidRPr="00C760A3">
        <w:t>5     exp Colchicine/ (35809)</w:t>
      </w:r>
    </w:p>
    <w:p w14:paraId="5526382D" w14:textId="77777777" w:rsidR="000642BF" w:rsidRPr="000D1001" w:rsidRDefault="000642BF" w:rsidP="000642BF">
      <w:r w:rsidRPr="00C760A3">
        <w:t>6     colchicine.mp. (40067)</w:t>
      </w:r>
    </w:p>
    <w:p w14:paraId="3645EF4A" w14:textId="77777777" w:rsidR="000642BF" w:rsidRPr="000D1001" w:rsidRDefault="000642BF" w:rsidP="000642BF">
      <w:r w:rsidRPr="00C760A3">
        <w:t>7     colcrys.mp. (73)</w:t>
      </w:r>
    </w:p>
    <w:p w14:paraId="33F9B4AA" w14:textId="77777777" w:rsidR="000642BF" w:rsidRPr="000D1001" w:rsidRDefault="000642BF" w:rsidP="000642BF">
      <w:r w:rsidRPr="00C760A3">
        <w:t>8     mitigare.mp. (2)</w:t>
      </w:r>
    </w:p>
    <w:p w14:paraId="0D949BE0" w14:textId="77777777" w:rsidR="000642BF" w:rsidRPr="000D1001" w:rsidRDefault="000642BF" w:rsidP="000642BF">
      <w:r w:rsidRPr="00C760A3">
        <w:t>9     gloperba.mp. (0)</w:t>
      </w:r>
    </w:p>
    <w:p w14:paraId="192CAA1B" w14:textId="77777777" w:rsidR="000642BF" w:rsidRPr="000D1001" w:rsidRDefault="000642BF" w:rsidP="000642BF">
      <w:r w:rsidRPr="00C760A3">
        <w:t>10     or/5-9 (40067)</w:t>
      </w:r>
    </w:p>
    <w:p w14:paraId="61869D75" w14:textId="77777777" w:rsidR="000642BF" w:rsidRPr="000D1001" w:rsidRDefault="000642BF" w:rsidP="000642BF">
      <w:r w:rsidRPr="00C760A3">
        <w:t>11     4 and 10 (207)</w:t>
      </w:r>
    </w:p>
    <w:p w14:paraId="04536E92" w14:textId="77777777" w:rsidR="000642BF" w:rsidRPr="000D1001" w:rsidRDefault="000642BF" w:rsidP="000642BF">
      <w:r w:rsidRPr="00C760A3">
        <w:t>12     limit 11 to english language (205)</w:t>
      </w:r>
    </w:p>
    <w:p w14:paraId="0FC57B15" w14:textId="77777777" w:rsidR="000642BF" w:rsidRPr="000D1001" w:rsidRDefault="000642BF" w:rsidP="000642BF"/>
    <w:p w14:paraId="260F9645" w14:textId="77777777" w:rsidR="000642BF" w:rsidRPr="000D1001" w:rsidRDefault="000642BF" w:rsidP="000642BF">
      <w:r w:rsidRPr="00C760A3">
        <w:t>***************************</w:t>
      </w:r>
    </w:p>
    <w:p w14:paraId="3F048D0A" w14:textId="77777777" w:rsidR="000642BF" w:rsidRPr="000D1001" w:rsidRDefault="000642BF" w:rsidP="000642BF"/>
    <w:p w14:paraId="2CA38669" w14:textId="77777777" w:rsidR="000642BF" w:rsidRPr="000D1001" w:rsidRDefault="000642BF" w:rsidP="000642BF">
      <w:r w:rsidRPr="00C760A3">
        <w:t>Database: EBM Reviews - Cochrane Central Register of Controlled Trials &lt;February 2021&gt;</w:t>
      </w:r>
    </w:p>
    <w:p w14:paraId="18683274" w14:textId="77777777" w:rsidR="000642BF" w:rsidRPr="000D1001" w:rsidRDefault="000642BF" w:rsidP="000642BF">
      <w:r w:rsidRPr="00C760A3">
        <w:t>Search Strategy:</w:t>
      </w:r>
    </w:p>
    <w:p w14:paraId="70644A7A" w14:textId="77777777" w:rsidR="000642BF" w:rsidRPr="000D1001" w:rsidRDefault="000642BF" w:rsidP="000642BF">
      <w:r w:rsidRPr="00C760A3">
        <w:t>--------------------------------------------------------------------------------</w:t>
      </w:r>
    </w:p>
    <w:p w14:paraId="528A2F51" w14:textId="77777777" w:rsidR="000642BF" w:rsidRPr="000D1001" w:rsidRDefault="000642BF" w:rsidP="000642BF">
      <w:r w:rsidRPr="00C760A3">
        <w:t>1  </w:t>
      </w:r>
      <w:proofErr w:type="gramStart"/>
      <w:r w:rsidRPr="00C760A3">
        <w:t xml:space="preserve">   (</w:t>
      </w:r>
      <w:proofErr w:type="gramEnd"/>
      <w:r w:rsidRPr="00C760A3">
        <w:t>covid 19 or covid-19).mp. (3627)</w:t>
      </w:r>
    </w:p>
    <w:p w14:paraId="1A462027" w14:textId="77777777" w:rsidR="000642BF" w:rsidRPr="000D1001" w:rsidRDefault="000642BF" w:rsidP="000642BF">
      <w:r w:rsidRPr="00C760A3">
        <w:t>2     "coronavirus disease 2019".mp. (707)</w:t>
      </w:r>
    </w:p>
    <w:p w14:paraId="0F4C36F6" w14:textId="77777777" w:rsidR="000642BF" w:rsidRPr="000D1001" w:rsidRDefault="000642BF" w:rsidP="000642BF">
      <w:r w:rsidRPr="00C760A3">
        <w:t>3     SARS-CoV-2.mp. (1379)</w:t>
      </w:r>
    </w:p>
    <w:p w14:paraId="79E53715" w14:textId="77777777" w:rsidR="000642BF" w:rsidRPr="000D1001" w:rsidRDefault="000642BF" w:rsidP="000642BF">
      <w:r w:rsidRPr="00C760A3">
        <w:t>4     or/1-3 (3725)</w:t>
      </w:r>
    </w:p>
    <w:p w14:paraId="697F17EA" w14:textId="77777777" w:rsidR="000642BF" w:rsidRPr="000D1001" w:rsidRDefault="000642BF" w:rsidP="000642BF">
      <w:r w:rsidRPr="00C760A3">
        <w:lastRenderedPageBreak/>
        <w:t>5     exp Colchicine/ (337)</w:t>
      </w:r>
    </w:p>
    <w:p w14:paraId="4BC54C71" w14:textId="77777777" w:rsidR="000642BF" w:rsidRPr="000D1001" w:rsidRDefault="000642BF" w:rsidP="000642BF">
      <w:r w:rsidRPr="00C760A3">
        <w:t>6     colchicine.mp. (930)</w:t>
      </w:r>
    </w:p>
    <w:p w14:paraId="6B125C1F" w14:textId="77777777" w:rsidR="000642BF" w:rsidRPr="000D1001" w:rsidRDefault="000642BF" w:rsidP="000642BF">
      <w:r w:rsidRPr="00C760A3">
        <w:t>7     colcrys.mp. (2)</w:t>
      </w:r>
    </w:p>
    <w:p w14:paraId="3A64FFA2" w14:textId="77777777" w:rsidR="000642BF" w:rsidRPr="000D1001" w:rsidRDefault="000642BF" w:rsidP="000642BF">
      <w:r w:rsidRPr="00C760A3">
        <w:t>8     mitigare.mp. (0)</w:t>
      </w:r>
    </w:p>
    <w:p w14:paraId="4FAFB2C2" w14:textId="77777777" w:rsidR="000642BF" w:rsidRPr="000D1001" w:rsidRDefault="000642BF" w:rsidP="000642BF">
      <w:r w:rsidRPr="00C760A3">
        <w:t>9     gloperba.mp. (0)</w:t>
      </w:r>
    </w:p>
    <w:p w14:paraId="22698C34" w14:textId="77777777" w:rsidR="000642BF" w:rsidRPr="000D1001" w:rsidRDefault="000642BF" w:rsidP="000642BF">
      <w:r w:rsidRPr="00C760A3">
        <w:t>10     or/5-9 (931)</w:t>
      </w:r>
    </w:p>
    <w:p w14:paraId="4634648E" w14:textId="77777777" w:rsidR="000642BF" w:rsidRPr="000D1001" w:rsidRDefault="000642BF" w:rsidP="000642BF">
      <w:r w:rsidRPr="00C760A3">
        <w:t>11     4 and 10 (40)</w:t>
      </w:r>
    </w:p>
    <w:p w14:paraId="6302883B" w14:textId="77777777" w:rsidR="000642BF" w:rsidRPr="000D1001" w:rsidRDefault="000642BF" w:rsidP="000642BF">
      <w:r w:rsidRPr="00C760A3">
        <w:t>12     limit 11 to english language (7)</w:t>
      </w:r>
    </w:p>
    <w:p w14:paraId="733127CE" w14:textId="77777777" w:rsidR="000642BF" w:rsidRPr="000D1001" w:rsidRDefault="000642BF" w:rsidP="000642BF"/>
    <w:p w14:paraId="3FD10B03" w14:textId="77777777" w:rsidR="000642BF" w:rsidRPr="000D1001" w:rsidRDefault="000642BF" w:rsidP="000642BF">
      <w:r w:rsidRPr="00C760A3">
        <w:t>***************************</w:t>
      </w:r>
    </w:p>
    <w:p w14:paraId="51A0519F" w14:textId="77777777" w:rsidR="000642BF" w:rsidRPr="000D1001" w:rsidRDefault="000642BF" w:rsidP="000642BF">
      <w:r w:rsidRPr="00C760A3">
        <w:t>Database: medRxiv – The Preprint Server for Health Sciences &lt;January 28, 2021&gt;</w:t>
      </w:r>
    </w:p>
    <w:p w14:paraId="0E68314F" w14:textId="77777777" w:rsidR="000642BF" w:rsidRPr="000D1001" w:rsidRDefault="000642BF" w:rsidP="000642BF">
      <w:r w:rsidRPr="00C760A3">
        <w:t>--------------------------------------------------------------------------------</w:t>
      </w:r>
    </w:p>
    <w:p w14:paraId="4E38506E" w14:textId="77777777" w:rsidR="000642BF" w:rsidRPr="00C760A3" w:rsidRDefault="000642BF" w:rsidP="000642BF">
      <w:r w:rsidRPr="00C760A3">
        <w:t>1     covid 19 AND (colchicine OR colcrys OR mitigare OR gloperba) (52)</w:t>
      </w:r>
    </w:p>
    <w:p w14:paraId="617276A8" w14:textId="77777777" w:rsidR="000642BF" w:rsidRPr="000D1001" w:rsidRDefault="000642BF" w:rsidP="000642BF">
      <w:r w:rsidRPr="00C760A3">
        <w:br/>
        <w:t>***************************</w:t>
      </w:r>
    </w:p>
    <w:p w14:paraId="7F3EFE0B" w14:textId="77777777" w:rsidR="000642BF" w:rsidRPr="000D1001" w:rsidRDefault="000642BF" w:rsidP="000642BF">
      <w:r w:rsidRPr="00C760A3">
        <w:t>Database: Research Square Preprint Platform &lt;January 28, 2021&gt;</w:t>
      </w:r>
    </w:p>
    <w:p w14:paraId="2EA4E53B" w14:textId="77777777" w:rsidR="000642BF" w:rsidRPr="000D1001" w:rsidRDefault="000642BF" w:rsidP="000642BF">
      <w:r w:rsidRPr="00C760A3">
        <w:t>--------------------------------------------------------------------------------</w:t>
      </w:r>
    </w:p>
    <w:p w14:paraId="06FADE61" w14:textId="77777777" w:rsidR="000642BF" w:rsidRPr="00C760A3" w:rsidRDefault="000642BF" w:rsidP="000642BF">
      <w:r w:rsidRPr="00C760A3">
        <w:t>1     covid 19 AND (colchicine OR colcrys OR mitigare OR gloperba) (2)</w:t>
      </w:r>
    </w:p>
    <w:p w14:paraId="22D557A1" w14:textId="77777777" w:rsidR="00F6636B" w:rsidRDefault="00F6636B"/>
    <w:sectPr w:rsidR="00F66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2BF"/>
    <w:rsid w:val="000642BF"/>
    <w:rsid w:val="00BC5319"/>
    <w:rsid w:val="00C83F94"/>
    <w:rsid w:val="00DD07D9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1D8F7"/>
  <w15:chartTrackingRefBased/>
  <w15:docId w15:val="{C304E490-7289-4416-918C-9C920FF3E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2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32</cp:lastModifiedBy>
  <cp:revision>2</cp:revision>
  <dcterms:created xsi:type="dcterms:W3CDTF">2021-12-16T05:56:00Z</dcterms:created>
  <dcterms:modified xsi:type="dcterms:W3CDTF">2021-12-17T03:09:00Z</dcterms:modified>
</cp:coreProperties>
</file>